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DB81A0" w14:textId="77777777" w:rsidR="00BA069A" w:rsidRDefault="00BA069A" w:rsidP="00BA069A">
      <w:pPr>
        <w:adjustRightInd w:val="0"/>
        <w:snapToGrid w:val="0"/>
        <w:spacing w:after="120"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>New</w:t>
      </w:r>
      <w:r w:rsidRPr="002A7453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 xml:space="preserve"> fluorescent synthetic retinoids as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>potential</w:t>
      </w:r>
      <w:r w:rsidRPr="002A7453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 xml:space="preserve"> RAR agonists with anticancer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 xml:space="preserve">, </w:t>
      </w:r>
      <w:r w:rsidRPr="002A7453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 xml:space="preserve">molecular docking and ADME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>assessments</w:t>
      </w:r>
      <w:r w:rsidRPr="002A7453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 xml:space="preserve"> </w:t>
      </w:r>
    </w:p>
    <w:p w14:paraId="1A08CF50" w14:textId="77777777" w:rsidR="00BA069A" w:rsidRPr="00E61E89" w:rsidRDefault="00BA069A" w:rsidP="00BA069A">
      <w:pPr>
        <w:adjustRightInd w:val="0"/>
        <w:snapToGrid w:val="0"/>
        <w:spacing w:after="120" w:line="480" w:lineRule="auto"/>
        <w:jc w:val="center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de-DE" w:bidi="en-US"/>
          <w14:ligatures w14:val="none"/>
        </w:rPr>
      </w:pPr>
      <w:r w:rsidRPr="00E61E8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de-DE" w:bidi="en-US"/>
          <w14:ligatures w14:val="none"/>
        </w:rPr>
        <w:t>Esraa Ibrahim</w:t>
      </w:r>
      <w:r w:rsidRPr="00E61E8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de-DE" w:bidi="en-US"/>
          <w14:ligatures w14:val="none"/>
        </w:rPr>
        <w:t>1,2</w:t>
      </w:r>
      <w:r w:rsidRPr="00E61E8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de-DE" w:bidi="en-US"/>
          <w14:ligatures w14:val="none"/>
        </w:rPr>
        <w:t>, Yara E. Mansour</w:t>
      </w:r>
      <w:r w:rsidRPr="00E61E8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de-DE" w:bidi="en-US"/>
          <w14:ligatures w14:val="none"/>
        </w:rPr>
        <w:t>3</w:t>
      </w:r>
      <w:r w:rsidRPr="00E61E8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de-DE" w:bidi="en-US"/>
          <w14:ligatures w14:val="none"/>
        </w:rPr>
        <w:t xml:space="preserve">, </w:t>
      </w:r>
      <w:bookmarkStart w:id="0" w:name="_Hlk137328807"/>
      <w:r w:rsidRPr="00E61E8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  <w14:ligatures w14:val="none"/>
        </w:rPr>
        <w:t>Sameh Soror</w:t>
      </w:r>
      <w:r w:rsidRPr="00E61E8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de-DE" w:bidi="en-US"/>
          <w14:ligatures w14:val="none"/>
        </w:rPr>
        <w:t>1,2</w:t>
      </w:r>
      <w:r w:rsidRPr="00E61E8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  <w14:ligatures w14:val="none"/>
        </w:rPr>
        <w:t xml:space="preserve"> and Hesham Haffez</w:t>
      </w:r>
      <w:bookmarkEnd w:id="0"/>
      <w:r w:rsidRPr="00E61E8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de-DE" w:bidi="en-US"/>
          <w14:ligatures w14:val="none"/>
        </w:rPr>
        <w:t>1,2</w:t>
      </w:r>
      <w:r w:rsidRPr="00E61E8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de-DE" w:bidi="en-US"/>
          <w14:ligatures w14:val="none"/>
        </w:rPr>
        <w:t>*</w:t>
      </w:r>
    </w:p>
    <w:p w14:paraId="5F05F106" w14:textId="77777777" w:rsidR="00BA069A" w:rsidRPr="009802AA" w:rsidRDefault="00BA069A" w:rsidP="00BA069A">
      <w:pPr>
        <w:adjustRightInd w:val="0"/>
        <w:snapToGrid w:val="0"/>
        <w:spacing w:after="0" w:line="480" w:lineRule="auto"/>
        <w:ind w:left="142" w:hanging="142"/>
        <w:jc w:val="both"/>
        <w:rPr>
          <w:rFonts w:ascii="Times New Roman" w:eastAsia="Times New Roman" w:hAnsi="Times New Roman" w:cs="Times New Roman"/>
          <w:color w:val="000000"/>
          <w:kern w:val="0"/>
          <w:rtl/>
          <w:lang w:val="en-US" w:eastAsia="de-DE" w:bidi="ar-EG"/>
          <w14:ligatures w14:val="none"/>
        </w:rPr>
      </w:pPr>
      <w:r w:rsidRPr="009802AA">
        <w:rPr>
          <w:rFonts w:ascii="Times New Roman" w:eastAsia="Times New Roman" w:hAnsi="Times New Roman" w:cs="Times New Roman"/>
          <w:color w:val="000000"/>
          <w:kern w:val="0"/>
          <w:vertAlign w:val="superscript"/>
          <w:lang w:eastAsia="de-DE" w:bidi="en-US"/>
          <w14:ligatures w14:val="none"/>
        </w:rPr>
        <w:t>1</w:t>
      </w:r>
      <w:r w:rsidRPr="009802AA"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  <w:t xml:space="preserve">Biochemistry and Molecular Biology Department, Faculty of Pharmacy, </w:t>
      </w:r>
      <w:bookmarkStart w:id="1" w:name="OLE_LINK44"/>
      <w:bookmarkStart w:id="2" w:name="OLE_LINK45"/>
      <w:r w:rsidRPr="009802AA"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  <w:t>Helwan University</w:t>
      </w:r>
      <w:bookmarkEnd w:id="1"/>
      <w:bookmarkEnd w:id="2"/>
      <w:r w:rsidRPr="009802AA"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  <w:t>, 11795, Cairo, Egypt.</w:t>
      </w:r>
    </w:p>
    <w:p w14:paraId="01FC5F88" w14:textId="77777777" w:rsidR="00BA069A" w:rsidRPr="009802AA" w:rsidRDefault="00BA069A" w:rsidP="00BA069A">
      <w:pPr>
        <w:adjustRightInd w:val="0"/>
        <w:snapToGrid w:val="0"/>
        <w:spacing w:after="0" w:line="480" w:lineRule="auto"/>
        <w:ind w:left="142" w:hanging="142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</w:pPr>
      <w:r w:rsidRPr="009802AA"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n-US" w:eastAsia="de-DE" w:bidi="en-US"/>
          <w14:ligatures w14:val="none"/>
        </w:rPr>
        <w:t>2</w:t>
      </w:r>
      <w:r w:rsidRPr="009802AA"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  <w:t>Center of Scientific Excellence “Helwan Structural Biology Research, (HSBR)”, Helwan University, 11795, Cairo, Egypt.</w:t>
      </w:r>
    </w:p>
    <w:p w14:paraId="49E98A8B" w14:textId="77777777" w:rsidR="00BA069A" w:rsidRPr="009802AA" w:rsidRDefault="00BA069A" w:rsidP="00BA069A">
      <w:pPr>
        <w:adjustRightInd w:val="0"/>
        <w:snapToGrid w:val="0"/>
        <w:spacing w:after="0" w:line="480" w:lineRule="auto"/>
        <w:ind w:left="142" w:hanging="142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</w:pPr>
      <w:r w:rsidRPr="009802AA"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n-US" w:eastAsia="de-DE" w:bidi="en-US"/>
          <w14:ligatures w14:val="none"/>
        </w:rPr>
        <w:t>3</w:t>
      </w:r>
      <w:r w:rsidRPr="009802AA"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  <w:t>Pharmaceutical Organic Chemistry Department, Faculty of Pharmacy, Helwan University, 11795, Cairo, Egypt.</w:t>
      </w:r>
    </w:p>
    <w:p w14:paraId="1F74E1CC" w14:textId="77777777" w:rsidR="00BA069A" w:rsidRPr="009802AA" w:rsidRDefault="00BA069A" w:rsidP="00BA069A">
      <w:pPr>
        <w:adjustRightInd w:val="0"/>
        <w:snapToGrid w:val="0"/>
        <w:spacing w:after="0" w:line="480" w:lineRule="auto"/>
        <w:ind w:left="142" w:hanging="142"/>
        <w:jc w:val="both"/>
        <w:rPr>
          <w:rFonts w:ascii="Times New Roman" w:eastAsia="Times New Roman" w:hAnsi="Times New Roman" w:cs="Times New Roman"/>
          <w:color w:val="000000"/>
          <w:kern w:val="0"/>
          <w:lang w:eastAsia="de-DE" w:bidi="en-US"/>
          <w14:ligatures w14:val="none"/>
        </w:rPr>
      </w:pPr>
      <w:r w:rsidRPr="009802AA">
        <w:rPr>
          <w:rFonts w:ascii="Times New Roman" w:eastAsia="Times New Roman" w:hAnsi="Times New Roman" w:cs="Times New Roman"/>
          <w:color w:val="000000"/>
          <w:kern w:val="0"/>
          <w:lang w:eastAsia="de-DE" w:bidi="en-US"/>
          <w14:ligatures w14:val="none"/>
        </w:rPr>
        <w:t>*</w:t>
      </w:r>
      <w:r w:rsidRPr="009802AA">
        <w:rPr>
          <w:rFonts w:ascii="Times New Roman" w:eastAsia="Times New Roman" w:hAnsi="Times New Roman" w:cs="Times New Roman"/>
          <w:color w:val="000000"/>
          <w:kern w:val="0"/>
          <w:lang w:eastAsia="de-DE" w:bidi="en-US"/>
          <w14:ligatures w14:val="none"/>
        </w:rPr>
        <w:tab/>
        <w:t xml:space="preserve">Corresponding authors: </w:t>
      </w:r>
    </w:p>
    <w:p w14:paraId="62071DC8" w14:textId="77777777" w:rsidR="00BA069A" w:rsidRPr="009802AA" w:rsidRDefault="00BA069A" w:rsidP="00BA069A">
      <w:pPr>
        <w:adjustRightInd w:val="0"/>
        <w:snapToGrid w:val="0"/>
        <w:spacing w:after="0" w:line="480" w:lineRule="auto"/>
        <w:ind w:left="142" w:hanging="142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</w:pPr>
      <w:r w:rsidRPr="009802AA">
        <w:rPr>
          <w:rFonts w:ascii="Times New Roman" w:eastAsia="Times New Roman" w:hAnsi="Times New Roman" w:cs="Times New Roman"/>
          <w:color w:val="000000"/>
          <w:kern w:val="0"/>
          <w:lang w:eastAsia="de-DE" w:bidi="en-US"/>
          <w14:ligatures w14:val="none"/>
        </w:rPr>
        <w:t xml:space="preserve">  Associate Prof. Hesham Haffez, </w:t>
      </w:r>
      <w:bookmarkStart w:id="3" w:name="_Hlk143296816"/>
      <w:r w:rsidRPr="009802AA">
        <w:rPr>
          <w:rFonts w:ascii="Times New Roman" w:eastAsia="Times New Roman" w:hAnsi="Times New Roman" w:cs="Times New Roman"/>
          <w:color w:val="000000"/>
          <w:kern w:val="0"/>
          <w:lang w:eastAsia="de-DE" w:bidi="en-US"/>
          <w14:ligatures w14:val="none"/>
        </w:rPr>
        <w:fldChar w:fldCharType="begin"/>
      </w:r>
      <w:r w:rsidRPr="009802AA">
        <w:rPr>
          <w:rFonts w:ascii="Times New Roman" w:eastAsia="Times New Roman" w:hAnsi="Times New Roman" w:cs="Times New Roman"/>
          <w:color w:val="000000"/>
          <w:kern w:val="0"/>
          <w:lang w:eastAsia="de-DE" w:bidi="en-US"/>
          <w14:ligatures w14:val="none"/>
        </w:rPr>
        <w:instrText>HYPERLINK "mailto:Hesham.haffez@pharm.helwan.edu.eg"</w:instrText>
      </w:r>
      <w:r w:rsidRPr="009802AA">
        <w:rPr>
          <w:rFonts w:ascii="Times New Roman" w:eastAsia="Times New Roman" w:hAnsi="Times New Roman" w:cs="Times New Roman"/>
          <w:color w:val="000000"/>
          <w:kern w:val="0"/>
          <w:lang w:eastAsia="de-DE" w:bidi="en-US"/>
          <w14:ligatures w14:val="none"/>
        </w:rPr>
      </w:r>
      <w:r w:rsidRPr="009802AA">
        <w:rPr>
          <w:rFonts w:ascii="Times New Roman" w:eastAsia="Times New Roman" w:hAnsi="Times New Roman" w:cs="Times New Roman"/>
          <w:color w:val="000000"/>
          <w:kern w:val="0"/>
          <w:lang w:eastAsia="de-DE" w:bidi="en-US"/>
          <w14:ligatures w14:val="none"/>
        </w:rPr>
        <w:fldChar w:fldCharType="separate"/>
      </w:r>
      <w:r w:rsidRPr="009802AA">
        <w:rPr>
          <w:rFonts w:ascii="Times New Roman" w:eastAsia="Times New Roman" w:hAnsi="Times New Roman" w:cs="Times New Roman"/>
          <w:color w:val="000000"/>
          <w:kern w:val="0"/>
          <w:u w:val="single"/>
          <w:lang w:eastAsia="de-DE" w:bidi="en-US"/>
          <w14:ligatures w14:val="none"/>
        </w:rPr>
        <w:t>Hesham.haffez@pharm.helwan.edu.eg</w:t>
      </w:r>
      <w:r w:rsidRPr="009802AA">
        <w:rPr>
          <w:rFonts w:ascii="Times New Roman" w:eastAsia="Times New Roman" w:hAnsi="Times New Roman" w:cs="Times New Roman"/>
          <w:color w:val="000000"/>
          <w:kern w:val="0"/>
          <w:lang w:eastAsia="de-DE" w:bidi="en-US"/>
          <w14:ligatures w14:val="none"/>
        </w:rPr>
        <w:fldChar w:fldCharType="end"/>
      </w:r>
      <w:r w:rsidRPr="009802AA">
        <w:rPr>
          <w:rFonts w:ascii="Times New Roman" w:eastAsia="Times New Roman" w:hAnsi="Times New Roman" w:cs="Times New Roman"/>
          <w:color w:val="000000"/>
          <w:kern w:val="0"/>
          <w:lang w:eastAsia="de-DE" w:bidi="en-US"/>
          <w14:ligatures w14:val="none"/>
        </w:rPr>
        <w:t>,</w:t>
      </w:r>
      <w:bookmarkEnd w:id="3"/>
      <w:r w:rsidRPr="009802AA">
        <w:rPr>
          <w:rFonts w:ascii="Times New Roman" w:eastAsia="Times New Roman" w:hAnsi="Times New Roman" w:cs="Times New Roman"/>
          <w:color w:val="000000"/>
          <w:kern w:val="0"/>
          <w:lang w:eastAsia="de-DE" w:bidi="en-US"/>
          <w14:ligatures w14:val="none"/>
        </w:rPr>
        <w:t xml:space="preserve"> </w:t>
      </w:r>
      <w:r w:rsidRPr="009802AA"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  <w:t>Biochemistry and Molecular Biology Department, Faculty of Pharmacy, Helwan University, 11795, Cairo, Egypt.</w:t>
      </w:r>
    </w:p>
    <w:p w14:paraId="340078F6" w14:textId="77777777" w:rsidR="00BA069A" w:rsidRDefault="00BA069A">
      <w:pPr>
        <w:rPr>
          <w:lang w:val="en-US" w:bidi="ar-EG"/>
        </w:rPr>
      </w:pPr>
    </w:p>
    <w:p w14:paraId="0DE9281C" w14:textId="77777777" w:rsidR="00BA069A" w:rsidRDefault="00BA069A">
      <w:pPr>
        <w:rPr>
          <w:lang w:val="en-US" w:bidi="ar-EG"/>
        </w:rPr>
      </w:pPr>
    </w:p>
    <w:p w14:paraId="56F6A0F6" w14:textId="77777777" w:rsidR="00BA069A" w:rsidRDefault="00BA069A">
      <w:pPr>
        <w:rPr>
          <w:lang w:val="en-US" w:bidi="ar-EG"/>
        </w:rPr>
      </w:pPr>
    </w:p>
    <w:p w14:paraId="1A81CD60" w14:textId="77777777" w:rsidR="00BA069A" w:rsidRDefault="00BA069A">
      <w:pPr>
        <w:rPr>
          <w:lang w:val="en-US" w:bidi="ar-EG"/>
        </w:rPr>
      </w:pPr>
    </w:p>
    <w:p w14:paraId="11D6F198" w14:textId="77777777" w:rsidR="00BA069A" w:rsidRDefault="00BA069A">
      <w:pPr>
        <w:rPr>
          <w:lang w:val="en-US" w:bidi="ar-EG"/>
        </w:rPr>
      </w:pPr>
    </w:p>
    <w:p w14:paraId="3B2A9C99" w14:textId="77777777" w:rsidR="00BA069A" w:rsidRDefault="00BA069A">
      <w:pPr>
        <w:rPr>
          <w:lang w:val="en-US" w:bidi="ar-EG"/>
        </w:rPr>
      </w:pPr>
    </w:p>
    <w:p w14:paraId="13389411" w14:textId="77777777" w:rsidR="00BA069A" w:rsidRDefault="00BA069A">
      <w:pPr>
        <w:rPr>
          <w:lang w:val="en-US" w:bidi="ar-EG"/>
        </w:rPr>
      </w:pPr>
    </w:p>
    <w:p w14:paraId="7C3869A5" w14:textId="77777777" w:rsidR="00BA069A" w:rsidRDefault="00BA069A">
      <w:pPr>
        <w:rPr>
          <w:lang w:val="en-US" w:bidi="ar-EG"/>
        </w:rPr>
      </w:pPr>
    </w:p>
    <w:p w14:paraId="17B94E9A" w14:textId="77777777" w:rsidR="00BA069A" w:rsidRDefault="00BA069A">
      <w:pPr>
        <w:rPr>
          <w:lang w:val="en-US" w:bidi="ar-EG"/>
        </w:rPr>
      </w:pPr>
    </w:p>
    <w:p w14:paraId="71F22416" w14:textId="1B39E956" w:rsidR="00740F66" w:rsidRDefault="00480AC4">
      <w:pPr>
        <w:rPr>
          <w:lang w:bidi="ar-EG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4577F7B7" wp14:editId="6AEFB8F4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8229600" cy="3430905"/>
            <wp:effectExtent l="0" t="0" r="0" b="0"/>
            <wp:wrapNone/>
            <wp:docPr id="1511530158" name="Picture 3" descr="A diagram of a molecu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1530158" name="Picture 3" descr="A diagram of a molecu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2937" cy="3432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F5AE366" w14:textId="6F813A44" w:rsidR="00CA2EA2" w:rsidRDefault="00CA2EA2">
      <w:pPr>
        <w:rPr>
          <w:lang w:bidi="ar-EG"/>
        </w:rPr>
      </w:pPr>
    </w:p>
    <w:p w14:paraId="0AFF03AC" w14:textId="27953E69" w:rsidR="00E8327A" w:rsidRPr="00E8327A" w:rsidRDefault="00E8327A" w:rsidP="00E8327A">
      <w:pPr>
        <w:rPr>
          <w:lang w:bidi="ar-EG"/>
        </w:rPr>
      </w:pPr>
    </w:p>
    <w:p w14:paraId="164B89A9" w14:textId="77777777" w:rsidR="00E8327A" w:rsidRPr="00E8327A" w:rsidRDefault="00E8327A" w:rsidP="00E8327A">
      <w:pPr>
        <w:rPr>
          <w:lang w:bidi="ar-EG"/>
        </w:rPr>
      </w:pPr>
    </w:p>
    <w:p w14:paraId="1A898DD9" w14:textId="77777777" w:rsidR="00E8327A" w:rsidRPr="00E8327A" w:rsidRDefault="00E8327A" w:rsidP="00E8327A">
      <w:pPr>
        <w:rPr>
          <w:lang w:bidi="ar-EG"/>
        </w:rPr>
      </w:pPr>
    </w:p>
    <w:p w14:paraId="49C8D486" w14:textId="77777777" w:rsidR="00E8327A" w:rsidRPr="00E8327A" w:rsidRDefault="00E8327A" w:rsidP="00E8327A">
      <w:pPr>
        <w:rPr>
          <w:lang w:bidi="ar-EG"/>
        </w:rPr>
      </w:pPr>
    </w:p>
    <w:p w14:paraId="36E8BDA6" w14:textId="77777777" w:rsidR="00E8327A" w:rsidRPr="00E8327A" w:rsidRDefault="00E8327A" w:rsidP="00E8327A">
      <w:pPr>
        <w:rPr>
          <w:lang w:bidi="ar-EG"/>
        </w:rPr>
      </w:pPr>
    </w:p>
    <w:p w14:paraId="00BA4162" w14:textId="77777777" w:rsidR="00E8327A" w:rsidRPr="00E8327A" w:rsidRDefault="00E8327A" w:rsidP="00E8327A">
      <w:pPr>
        <w:rPr>
          <w:lang w:bidi="ar-EG"/>
        </w:rPr>
      </w:pPr>
    </w:p>
    <w:p w14:paraId="158D6C5C" w14:textId="77777777" w:rsidR="00E8327A" w:rsidRDefault="00E8327A" w:rsidP="00E8327A">
      <w:pPr>
        <w:rPr>
          <w:lang w:bidi="ar-EG"/>
        </w:rPr>
      </w:pPr>
    </w:p>
    <w:p w14:paraId="14105AA2" w14:textId="77777777" w:rsidR="001E5D64" w:rsidRDefault="001E5D64" w:rsidP="00E8327A">
      <w:pPr>
        <w:rPr>
          <w:lang w:bidi="ar-EG"/>
        </w:rPr>
      </w:pPr>
    </w:p>
    <w:p w14:paraId="6DB086E7" w14:textId="77777777" w:rsidR="001E5D64" w:rsidRDefault="001E5D64" w:rsidP="00E8327A">
      <w:pPr>
        <w:rPr>
          <w:lang w:bidi="ar-EG"/>
        </w:rPr>
      </w:pPr>
    </w:p>
    <w:p w14:paraId="7500A4FB" w14:textId="77777777" w:rsidR="001E5D64" w:rsidRDefault="001E5D64" w:rsidP="00E8327A">
      <w:pPr>
        <w:rPr>
          <w:lang w:bidi="ar-EG"/>
        </w:rPr>
      </w:pPr>
    </w:p>
    <w:p w14:paraId="2FDAB1E3" w14:textId="77777777" w:rsidR="001E5D64" w:rsidRDefault="001E5D64" w:rsidP="00E8327A">
      <w:pPr>
        <w:rPr>
          <w:lang w:bidi="ar-EG"/>
        </w:rPr>
      </w:pPr>
    </w:p>
    <w:p w14:paraId="47F405D3" w14:textId="5694F7CF" w:rsidR="001E5D64" w:rsidRPr="001E5D64" w:rsidRDefault="00966D12" w:rsidP="00587A17">
      <w:pPr>
        <w:spacing w:after="0" w:line="240" w:lineRule="auto"/>
        <w:jc w:val="both"/>
        <w:rPr>
          <w:lang w:val="en-US" w:bidi="ar-EG"/>
        </w:rPr>
      </w:pPr>
      <w:r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Online resource 4</w:t>
      </w:r>
      <w:r w:rsidR="00E8327A" w:rsidRPr="00E8327A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: Represented the 3D</w:t>
      </w:r>
      <w:r w:rsidR="00051B42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and 2D of the</w:t>
      </w:r>
      <w:r w:rsidR="00E8327A" w:rsidRPr="00E8327A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binding modes of </w:t>
      </w:r>
      <w:r w:rsidR="00E8327A" w:rsidRPr="00E8327A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A)</w:t>
      </w:r>
      <w:r w:rsidR="001E5D64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 xml:space="preserve"> compound 3a</w:t>
      </w:r>
      <w:r w:rsidR="00E8327A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, </w:t>
      </w:r>
      <w:r w:rsidR="00E8327A" w:rsidRPr="00E8327A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B)</w:t>
      </w:r>
      <w:r w:rsidR="00E8327A" w:rsidRPr="00E8327A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</w:t>
      </w:r>
      <w:r w:rsidR="001E5D64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compound 4</w:t>
      </w:r>
      <w:r w:rsidR="00480AC4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a</w:t>
      </w:r>
      <w:r w:rsidR="00051B42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</w:t>
      </w:r>
      <w:r w:rsidR="00E8327A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and </w:t>
      </w:r>
      <w:r w:rsidR="00E8327A" w:rsidRPr="00E8327A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C)</w:t>
      </w:r>
      <w:r w:rsidR="00E8327A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</w:t>
      </w:r>
      <w:r w:rsidR="001E5D64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 xml:space="preserve">compound </w:t>
      </w:r>
      <w:r w:rsidR="00480AC4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4</w:t>
      </w:r>
      <w:r w:rsidR="001E5D64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b</w:t>
      </w:r>
      <w:r w:rsidR="00051B42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in binding pocket of </w:t>
      </w:r>
      <w:r w:rsidR="00480AC4" w:rsidRPr="00480AC4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RAR-β</w:t>
      </w:r>
    </w:p>
    <w:p w14:paraId="0167D35E" w14:textId="77777777" w:rsidR="001E5D64" w:rsidRPr="001E5D64" w:rsidRDefault="001E5D64" w:rsidP="001E5D64">
      <w:pPr>
        <w:rPr>
          <w:lang w:val="en-US" w:bidi="ar-EG"/>
        </w:rPr>
      </w:pPr>
    </w:p>
    <w:sectPr w:rsidR="001E5D64" w:rsidRPr="001E5D64" w:rsidSect="003568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EA2"/>
    <w:rsid w:val="000434CA"/>
    <w:rsid w:val="00051B42"/>
    <w:rsid w:val="00070C37"/>
    <w:rsid w:val="00192D60"/>
    <w:rsid w:val="001E5D64"/>
    <w:rsid w:val="002776FD"/>
    <w:rsid w:val="003213AF"/>
    <w:rsid w:val="003568F9"/>
    <w:rsid w:val="004678A9"/>
    <w:rsid w:val="00480AC4"/>
    <w:rsid w:val="00547FB9"/>
    <w:rsid w:val="00564CC1"/>
    <w:rsid w:val="00587A17"/>
    <w:rsid w:val="006E6522"/>
    <w:rsid w:val="00740F66"/>
    <w:rsid w:val="007E6191"/>
    <w:rsid w:val="00966D12"/>
    <w:rsid w:val="00BA069A"/>
    <w:rsid w:val="00CA2EA2"/>
    <w:rsid w:val="00D22EDB"/>
    <w:rsid w:val="00D74DB8"/>
    <w:rsid w:val="00E04771"/>
    <w:rsid w:val="00E8327A"/>
    <w:rsid w:val="00F00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B09AB"/>
  <w15:chartTrackingRefBased/>
  <w15:docId w15:val="{05B54F3E-BB58-44A9-9EB3-E5DFCBA65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2E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2E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2E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E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2E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E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2E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2E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2E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EA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2EA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2EA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2EA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2EA2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EA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EA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2EA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EA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A2E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2EA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2E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2EA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A2E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2EA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A2E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2E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E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EA2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A2E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ham haffez</dc:creator>
  <cp:keywords/>
  <dc:description/>
  <cp:lastModifiedBy>hesham haffez</cp:lastModifiedBy>
  <cp:revision>11</cp:revision>
  <dcterms:created xsi:type="dcterms:W3CDTF">2024-03-06T22:24:00Z</dcterms:created>
  <dcterms:modified xsi:type="dcterms:W3CDTF">2025-03-08T18:16:00Z</dcterms:modified>
</cp:coreProperties>
</file>